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781FB" w14:textId="77777777" w:rsidR="003912D0" w:rsidRPr="00F51B7F" w:rsidRDefault="003912D0" w:rsidP="003912D0">
      <w:pPr>
        <w:jc w:val="both"/>
        <w:rPr>
          <w:color w:val="000000"/>
        </w:rPr>
      </w:pPr>
    </w:p>
    <w:tbl>
      <w:tblPr>
        <w:tblW w:w="5000" w:type="pct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218"/>
        <w:gridCol w:w="894"/>
        <w:gridCol w:w="634"/>
        <w:gridCol w:w="543"/>
        <w:gridCol w:w="1152"/>
        <w:gridCol w:w="634"/>
        <w:gridCol w:w="687"/>
        <w:gridCol w:w="880"/>
        <w:gridCol w:w="634"/>
        <w:gridCol w:w="523"/>
        <w:gridCol w:w="1211"/>
      </w:tblGrid>
      <w:tr w:rsidR="003912D0" w:rsidRPr="006D609A" w14:paraId="35FF5DA6" w14:textId="77777777" w:rsidTr="0084763B">
        <w:trPr>
          <w:trHeight w:val="435"/>
        </w:trPr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C234C8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C6F91C8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ICD-10 Code(s)</w:t>
            </w:r>
          </w:p>
        </w:tc>
        <w:tc>
          <w:tcPr>
            <w:tcW w:w="1305" w:type="pct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F3882AC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i/>
                <w:color w:val="000000"/>
                <w:sz w:val="16"/>
                <w:szCs w:val="16"/>
              </w:rPr>
              <w:t>Analysis 1</w:t>
            </w:r>
          </w:p>
        </w:tc>
        <w:tc>
          <w:tcPr>
            <w:tcW w:w="1184" w:type="pct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5F9F957" w14:textId="77777777" w:rsidR="003912D0" w:rsidRPr="006D609A" w:rsidRDefault="003912D0" w:rsidP="0084763B">
            <w:pPr>
              <w:spacing w:after="0"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6D609A">
              <w:rPr>
                <w:i/>
                <w:color w:val="000000"/>
                <w:sz w:val="16"/>
                <w:szCs w:val="16"/>
              </w:rPr>
              <w:t>Analysis 2</w:t>
            </w:r>
          </w:p>
        </w:tc>
        <w:tc>
          <w:tcPr>
            <w:tcW w:w="1325" w:type="pct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DF7E5C" w14:textId="77777777" w:rsidR="003912D0" w:rsidRPr="006D609A" w:rsidRDefault="003912D0" w:rsidP="0084763B">
            <w:pPr>
              <w:spacing w:after="0" w:line="240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6D609A">
              <w:rPr>
                <w:i/>
                <w:color w:val="000000"/>
                <w:sz w:val="16"/>
                <w:szCs w:val="16"/>
              </w:rPr>
              <w:t>Analysis 3</w:t>
            </w:r>
          </w:p>
        </w:tc>
      </w:tr>
      <w:tr w:rsidR="003912D0" w:rsidRPr="006D609A" w14:paraId="1EB27F0E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8750F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F6F8C6D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6B127B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HPPD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7B0CD35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Z00</w:t>
            </w:r>
          </w:p>
        </w:tc>
        <w:tc>
          <w:tcPr>
            <w:tcW w:w="64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BD1989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Odds ratio (CI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58967DA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HPPD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61C9D3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UCs*</w:t>
            </w:r>
          </w:p>
        </w:tc>
        <w:tc>
          <w:tcPr>
            <w:tcW w:w="49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9885CE5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Odds ratio (CI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F60B4B3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HPPD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C012C5E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VSC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40FD6DB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Odds ratio (CI)</w:t>
            </w:r>
          </w:p>
        </w:tc>
      </w:tr>
      <w:tr w:rsidR="003912D0" w:rsidRPr="006D609A" w14:paraId="4CEDE0D9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0C0FA5A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51265D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398531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B7869C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6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B3F866" w14:textId="77777777" w:rsidR="003912D0" w:rsidRPr="006D609A" w:rsidRDefault="003912D0" w:rsidP="008476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D4D1FD9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CB838D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49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4828925" w14:textId="77777777" w:rsidR="003912D0" w:rsidRPr="006D609A" w:rsidRDefault="003912D0" w:rsidP="008476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D430DF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63D273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68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98D4DC8" w14:textId="77777777" w:rsidR="003912D0" w:rsidRPr="006D609A" w:rsidRDefault="003912D0" w:rsidP="008476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6"/>
                <w:szCs w:val="16"/>
              </w:rPr>
            </w:pPr>
          </w:p>
        </w:tc>
      </w:tr>
      <w:tr w:rsidR="003912D0" w:rsidRPr="006D609A" w14:paraId="07BD849F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CD7D3F3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Substance use disorders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EAF96D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10-F15, F18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6FB6DE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3C74E8C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01D19EA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16.0 </w:t>
            </w:r>
          </w:p>
          <w:p w14:paraId="577803AB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15.1- 17.0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3192E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DDBBA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75BD2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5 </w:t>
            </w:r>
          </w:p>
          <w:p w14:paraId="62E765A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4 - 1.5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34814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3505C0F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CE86812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8.6 </w:t>
            </w:r>
          </w:p>
          <w:p w14:paraId="4AED2BF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8.2 – 9.0)</w:t>
            </w:r>
          </w:p>
        </w:tc>
      </w:tr>
      <w:tr w:rsidR="003912D0" w:rsidRPr="006D609A" w14:paraId="644D1228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C9576F8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01CC34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20, F23, F2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903C501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0A9703D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F438277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13.2 </w:t>
            </w:r>
          </w:p>
          <w:p w14:paraId="6BF0F2CF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11.5 – 15.2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9FD86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3D9BCB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8E9350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0.8 </w:t>
            </w:r>
          </w:p>
          <w:p w14:paraId="66B6325C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0.7 - 0.8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B6EC81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9BFF1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95A9F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6.5 </w:t>
            </w:r>
          </w:p>
          <w:p w14:paraId="29A61A56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5.9 – 7.2)</w:t>
            </w:r>
          </w:p>
        </w:tc>
      </w:tr>
      <w:tr w:rsidR="003912D0" w:rsidRPr="006D609A" w14:paraId="6F7AFE6B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BBE7C38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B05B91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3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9B5A0D1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E75547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BF7F74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7.9 </w:t>
            </w:r>
          </w:p>
          <w:p w14:paraId="4D8945F4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7.2 - 8.8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4D800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3652EF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D1856F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0.9 </w:t>
            </w:r>
          </w:p>
          <w:p w14:paraId="59CE22A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0.8 -0.9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13DBCC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8E4025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E3BA12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 xml:space="preserve">4.1 </w:t>
            </w:r>
          </w:p>
          <w:p w14:paraId="50A1EFD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3.8 -4.4)</w:t>
            </w:r>
          </w:p>
        </w:tc>
      </w:tr>
      <w:tr w:rsidR="003912D0" w:rsidRPr="006D609A" w14:paraId="12119998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C7F3D9D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86B9BDC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32, F3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3470901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7317383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F291DB8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2.9 </w:t>
            </w:r>
          </w:p>
          <w:p w14:paraId="3765C701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2.8 – 3.0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6903CD1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79F46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FA191B2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3 </w:t>
            </w:r>
          </w:p>
          <w:p w14:paraId="345F2CC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2 - 1.4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244F92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17FFFF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C4D2E0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8 </w:t>
            </w:r>
          </w:p>
          <w:p w14:paraId="23DA8AF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7 - 1.9)</w:t>
            </w:r>
          </w:p>
        </w:tc>
      </w:tr>
      <w:tr w:rsidR="003912D0" w:rsidRPr="006D609A" w14:paraId="0EB38AB4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83E25B9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 xml:space="preserve">Anxiety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33A0B51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41.1, F41.8, F41.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D0E57D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00B5B1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F471381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2.2 </w:t>
            </w:r>
          </w:p>
          <w:p w14:paraId="54C40B49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2.1 - 2.3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F1DE0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DFFC6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7E2BC1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4 </w:t>
            </w:r>
          </w:p>
          <w:p w14:paraId="1056422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4 - 1.5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8359C4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BBA1BA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C39BC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7 </w:t>
            </w:r>
          </w:p>
          <w:p w14:paraId="643CE1E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6 - 1.7)</w:t>
            </w:r>
          </w:p>
        </w:tc>
      </w:tr>
      <w:tr w:rsidR="003912D0" w:rsidRPr="006D609A" w14:paraId="5AAFDE9C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8DCD3D0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PTSD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AB6A3C8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43.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BB62BF5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C16352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40C0A72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6.3</w:t>
            </w:r>
          </w:p>
          <w:p w14:paraId="2CF98019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5.6 – 7.0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B3F9E6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586DCF2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D71B71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2 </w:t>
            </w:r>
          </w:p>
          <w:p w14:paraId="3444644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1 - 1.3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C7509C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6C3B3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28EFA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2.9 </w:t>
            </w:r>
          </w:p>
          <w:p w14:paraId="1B7E6330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2.7 - 3.1)</w:t>
            </w:r>
          </w:p>
        </w:tc>
      </w:tr>
      <w:tr w:rsidR="003912D0" w:rsidRPr="006D609A" w14:paraId="740B14B1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FBED07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ND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C0DDAB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4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049E79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404805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17CD46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4.0 </w:t>
            </w:r>
          </w:p>
          <w:p w14:paraId="712AA7A8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3.0- 5.4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C6EBED6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F9BD350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806670C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 xml:space="preserve">1.3 </w:t>
            </w:r>
          </w:p>
          <w:p w14:paraId="58AC2008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1 - 1.7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55C99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C239B4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D0871BF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 xml:space="preserve">1.1 </w:t>
            </w:r>
          </w:p>
          <w:p w14:paraId="6800716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0.9 - 1.3)</w:t>
            </w:r>
          </w:p>
        </w:tc>
      </w:tr>
      <w:tr w:rsidR="003912D0" w:rsidRPr="006D609A" w14:paraId="78D1AED0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825C4CE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Personality disorders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FC1271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6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05C3956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10929A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FD4E92D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13.9 </w:t>
            </w:r>
          </w:p>
          <w:p w14:paraId="760224E8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11.4 – 16.9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4ED60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A75032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062B9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 xml:space="preserve">1.1 </w:t>
            </w:r>
          </w:p>
          <w:p w14:paraId="15C2D31D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0 - 1.2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29CD2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B07EA0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1F6AD26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4.5 </w:t>
            </w:r>
          </w:p>
          <w:p w14:paraId="3F5D494C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4.0- 5.1)</w:t>
            </w:r>
          </w:p>
        </w:tc>
      </w:tr>
      <w:tr w:rsidR="003912D0" w:rsidRPr="006D609A" w14:paraId="145E6CB1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F2C6956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5D1C0D1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 xml:space="preserve"> F84.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DECAB8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13E8E9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DAF3FC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 xml:space="preserve">0.8 </w:t>
            </w:r>
          </w:p>
          <w:p w14:paraId="18CECD03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0.6 - 1.1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09BA3FC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DEEE7B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13C4A4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 xml:space="preserve">0.8 </w:t>
            </w:r>
          </w:p>
          <w:p w14:paraId="10FA1D66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0.6 - 1.0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468DD8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BBC95B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CC8B68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 xml:space="preserve">0.9 </w:t>
            </w:r>
          </w:p>
          <w:p w14:paraId="4B0EDDC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0.6 - 1.2)</w:t>
            </w:r>
          </w:p>
        </w:tc>
      </w:tr>
      <w:tr w:rsidR="003912D0" w:rsidRPr="006D609A" w14:paraId="66CB52FB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57C7688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 xml:space="preserve">ADHD 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DBE3AD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9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8BA1407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9F2284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FBF0DB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>1.8</w:t>
            </w:r>
          </w:p>
          <w:p w14:paraId="4053BF4D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1.6 – 1.9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DEBA3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9B00F6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80B88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2 </w:t>
            </w:r>
          </w:p>
          <w:p w14:paraId="5C34FB99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1 - 1.3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A4F88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EDEDB4A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8F58C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8 </w:t>
            </w:r>
          </w:p>
          <w:p w14:paraId="144CF122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6 – 2.0)</w:t>
            </w:r>
          </w:p>
        </w:tc>
      </w:tr>
      <w:tr w:rsidR="003912D0" w:rsidRPr="006D609A" w14:paraId="1C11C470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3B58C7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Childhood onset emotional and behavioural disorders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C98BDA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F98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B0727EC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938125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CE3E50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 xml:space="preserve">0.9 </w:t>
            </w:r>
          </w:p>
          <w:p w14:paraId="60393CAE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0.7 - 1.0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ED9D33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88434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894538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4 </w:t>
            </w:r>
          </w:p>
          <w:p w14:paraId="1831540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1 - 1.7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772675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AF34EAB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1DDCB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 xml:space="preserve">1.2 </w:t>
            </w:r>
          </w:p>
          <w:p w14:paraId="4BA88C0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0 - 1.4)</w:t>
            </w:r>
          </w:p>
        </w:tc>
      </w:tr>
      <w:tr w:rsidR="003912D0" w:rsidRPr="006D609A" w14:paraId="3E688ED3" w14:textId="77777777" w:rsidTr="0084763B">
        <w:trPr>
          <w:trHeight w:val="285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0A9BDDF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AE61543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G40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CA91EB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4CB166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3E6568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3.8 </w:t>
            </w:r>
          </w:p>
          <w:p w14:paraId="72C507F7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3.370- 4.246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CF8FFC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D376C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F7FE3DE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2 </w:t>
            </w:r>
          </w:p>
          <w:p w14:paraId="58558AFF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062 - 1.264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4C24030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254C5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EDF2A8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4 </w:t>
            </w:r>
          </w:p>
          <w:p w14:paraId="3382DD1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294 - 1.550)</w:t>
            </w:r>
          </w:p>
        </w:tc>
      </w:tr>
      <w:tr w:rsidR="003912D0" w:rsidRPr="006D609A" w14:paraId="23D16DE0" w14:textId="77777777" w:rsidTr="0084763B">
        <w:trPr>
          <w:trHeight w:val="300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C3C1BD4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04726D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G43, G4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A69457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95B827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C69566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1.6 </w:t>
            </w:r>
          </w:p>
          <w:p w14:paraId="3A5E2CBE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1.473 - 1.657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9E741D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7D53376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92420B7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2.4 </w:t>
            </w:r>
          </w:p>
          <w:p w14:paraId="5A07E711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2.241 - 2.595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38682A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B01102A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D5ED4F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0.7 </w:t>
            </w:r>
          </w:p>
          <w:p w14:paraId="33FD9F3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0.666 - 0.737)</w:t>
            </w:r>
          </w:p>
        </w:tc>
      </w:tr>
      <w:tr w:rsidR="003912D0" w:rsidRPr="006D609A" w14:paraId="4447C9D1" w14:textId="77777777" w:rsidTr="0084763B">
        <w:trPr>
          <w:trHeight w:val="628"/>
        </w:trPr>
        <w:tc>
          <w:tcPr>
            <w:tcW w:w="68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70F800" w14:textId="77777777" w:rsidR="003912D0" w:rsidRPr="006D609A" w:rsidRDefault="003912D0" w:rsidP="0084763B">
            <w:pPr>
              <w:spacing w:after="0"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Pain disorders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CE6F8BB" w14:textId="77777777" w:rsidR="003912D0" w:rsidRPr="006D609A" w:rsidRDefault="003912D0" w:rsidP="0084763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G89.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3E10AE0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B6B37C7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B477F44" w14:textId="77777777" w:rsidR="003912D0" w:rsidRPr="006D609A" w:rsidRDefault="003912D0" w:rsidP="0084763B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6D609A">
              <w:rPr>
                <w:b/>
                <w:color w:val="000000"/>
                <w:sz w:val="16"/>
                <w:szCs w:val="16"/>
              </w:rPr>
              <w:t xml:space="preserve">3.2 </w:t>
            </w:r>
          </w:p>
          <w:p w14:paraId="00EA59D4" w14:textId="77777777" w:rsidR="003912D0" w:rsidRPr="006D609A" w:rsidRDefault="003912D0" w:rsidP="0084763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D609A">
              <w:rPr>
                <w:color w:val="000000"/>
                <w:sz w:val="16"/>
                <w:szCs w:val="16"/>
              </w:rPr>
              <w:t>(2.8 - 3.6)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84D2E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79B2323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9FBE65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8 </w:t>
            </w:r>
          </w:p>
          <w:p w14:paraId="6C5809DF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6 – 2.0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87FA068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397AF1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F2E3C20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b/>
                <w:color w:val="000000"/>
                <w:sz w:val="16"/>
                <w:szCs w:val="16"/>
              </w:rPr>
              <w:t xml:space="preserve">1.4 </w:t>
            </w:r>
          </w:p>
          <w:p w14:paraId="5BC589E4" w14:textId="77777777" w:rsidR="003912D0" w:rsidRPr="006D609A" w:rsidRDefault="003912D0" w:rsidP="0084763B">
            <w:pPr>
              <w:spacing w:after="0"/>
              <w:jc w:val="center"/>
              <w:rPr>
                <w:rFonts w:ascii="Play" w:hAnsi="Play"/>
                <w:b/>
                <w:color w:val="000000"/>
                <w:sz w:val="16"/>
                <w:szCs w:val="16"/>
              </w:rPr>
            </w:pPr>
            <w:r w:rsidRPr="006D609A">
              <w:rPr>
                <w:rFonts w:ascii="Play" w:hAnsi="Play"/>
                <w:color w:val="000000"/>
                <w:sz w:val="16"/>
                <w:szCs w:val="16"/>
              </w:rPr>
              <w:t>(1.3- 1.556)</w:t>
            </w:r>
          </w:p>
        </w:tc>
      </w:tr>
    </w:tbl>
    <w:p w14:paraId="1116368A" w14:textId="77777777" w:rsidR="003912D0" w:rsidRPr="00F51B7F" w:rsidRDefault="003912D0" w:rsidP="003912D0">
      <w:pPr>
        <w:jc w:val="both"/>
        <w:rPr>
          <w:color w:val="000000"/>
          <w:u w:val="single"/>
        </w:rPr>
      </w:pPr>
    </w:p>
    <w:p w14:paraId="1C36F6EB" w14:textId="77777777" w:rsidR="003912D0" w:rsidRPr="00F51B7F" w:rsidRDefault="003912D0" w:rsidP="003912D0">
      <w:pPr>
        <w:jc w:val="both"/>
        <w:rPr>
          <w:i/>
          <w:color w:val="000000"/>
        </w:rPr>
      </w:pPr>
      <w:r w:rsidRPr="00F51B7F">
        <w:rPr>
          <w:i/>
          <w:color w:val="000000"/>
        </w:rPr>
        <w:t>Table 5: odds ratios of developing select psychiatric and physical disorders in HPPD versus control cohorts.</w:t>
      </w:r>
      <w:r>
        <w:rPr>
          <w:i/>
          <w:color w:val="000000"/>
        </w:rPr>
        <w:t xml:space="preserve"> PUCs = psychedelic using controls.</w:t>
      </w:r>
    </w:p>
    <w:p w14:paraId="59EDD724" w14:textId="77777777" w:rsidR="00225078" w:rsidRDefault="00225078"/>
    <w:sectPr w:rsidR="00225078" w:rsidSect="00B23F7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lay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D0"/>
    <w:rsid w:val="00225078"/>
    <w:rsid w:val="003912D0"/>
    <w:rsid w:val="00454E88"/>
    <w:rsid w:val="00615789"/>
    <w:rsid w:val="0074705E"/>
    <w:rsid w:val="00863F80"/>
    <w:rsid w:val="00B23F71"/>
    <w:rsid w:val="00D653FF"/>
    <w:rsid w:val="00F0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917FE"/>
  <w15:chartTrackingRefBased/>
  <w15:docId w15:val="{8EAF8094-D32D-4CE7-8DCE-47FED0356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2D0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2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2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2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2D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2D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2D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2D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2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1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2D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1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2D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1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2D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1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2D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23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578893-9b1d-4801-9d12-52d882a9c21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1C342F18853843BCEB9888FAE147CB" ma:contentTypeVersion="18" ma:contentTypeDescription="Create a new document." ma:contentTypeScope="" ma:versionID="1a920c568868c8bc7e2ce8002c135005">
  <xsd:schema xmlns:xsd="http://www.w3.org/2001/XMLSchema" xmlns:xs="http://www.w3.org/2001/XMLSchema" xmlns:p="http://schemas.microsoft.com/office/2006/metadata/properties" xmlns:ns3="99578893-9b1d-4801-9d12-52d882a9c213" xmlns:ns4="4b9b0436-15c5-41e4-b307-d30b1ad5cf55" targetNamespace="http://schemas.microsoft.com/office/2006/metadata/properties" ma:root="true" ma:fieldsID="1de4df1dddb328da4c3ae786fa97d7e2" ns3:_="" ns4:_="">
    <xsd:import namespace="99578893-9b1d-4801-9d12-52d882a9c213"/>
    <xsd:import namespace="4b9b0436-15c5-41e4-b307-d30b1ad5cf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78893-9b1d-4801-9d12-52d882a9c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b0436-15c5-41e4-b307-d30b1ad5cf5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547B9D-3AD8-4951-900C-97465992E7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B37F35-C24E-42C4-AFD4-8F55D14E5D19}">
  <ds:schemaRefs>
    <ds:schemaRef ds:uri="http://schemas.microsoft.com/office/2006/metadata/properti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4b9b0436-15c5-41e4-b307-d30b1ad5cf55"/>
    <ds:schemaRef ds:uri="99578893-9b1d-4801-9d12-52d882a9c21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294F92E-A36F-4690-B191-38EDEC726C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78893-9b1d-4801-9d12-52d882a9c213"/>
    <ds:schemaRef ds:uri="4b9b0436-15c5-41e4-b307-d30b1ad5cf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2</cp:revision>
  <dcterms:created xsi:type="dcterms:W3CDTF">2025-09-15T10:36:00Z</dcterms:created>
  <dcterms:modified xsi:type="dcterms:W3CDTF">2025-09-1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C342F18853843BCEB9888FAE147CB</vt:lpwstr>
  </property>
</Properties>
</file>